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XSpec="center" w:tblpY="838"/>
        <w:tblW w:w="8057" w:type="dxa"/>
        <w:jc w:val="center"/>
        <w:tblLook w:val="04A0" w:firstRow="1" w:lastRow="0" w:firstColumn="1" w:lastColumn="0" w:noHBand="0" w:noVBand="1"/>
      </w:tblPr>
      <w:tblGrid>
        <w:gridCol w:w="835"/>
        <w:gridCol w:w="716"/>
        <w:gridCol w:w="534"/>
        <w:gridCol w:w="540"/>
        <w:gridCol w:w="540"/>
        <w:gridCol w:w="539"/>
        <w:gridCol w:w="539"/>
        <w:gridCol w:w="539"/>
        <w:gridCol w:w="539"/>
        <w:gridCol w:w="539"/>
        <w:gridCol w:w="539"/>
        <w:gridCol w:w="539"/>
        <w:gridCol w:w="1119"/>
      </w:tblGrid>
      <w:tr w:rsidR="00F546C4" w:rsidRPr="004752A8" w14:paraId="3F7632AC" w14:textId="277577FA" w:rsidTr="00F546C4">
        <w:trPr>
          <w:trHeight w:val="300"/>
          <w:jc w:val="center"/>
        </w:trPr>
        <w:tc>
          <w:tcPr>
            <w:tcW w:w="8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BE87D5E" w14:textId="31623863" w:rsidR="00F546C4" w:rsidRPr="004752A8" w:rsidRDefault="00F546C4" w:rsidP="009C50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60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53EE698" w14:textId="77777777" w:rsidR="00F546C4" w:rsidRDefault="00F546C4" w:rsidP="009C50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</w:t>
            </w:r>
          </w:p>
          <w:p w14:paraId="211E6F78" w14:textId="3A1596AD" w:rsidR="00C1070A" w:rsidRPr="004752A8" w:rsidRDefault="00C1070A" w:rsidP="009C50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years)</w:t>
            </w:r>
          </w:p>
        </w:tc>
        <w:tc>
          <w:tcPr>
            <w:tcW w:w="323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FBAB0" w14:textId="27D33836" w:rsidR="00F546C4" w:rsidRPr="004752A8" w:rsidRDefault="00F546C4" w:rsidP="009C50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General </w:t>
            </w:r>
            <w:r w:rsidR="00BC43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</w:t>
            </w: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mponents</w:t>
            </w:r>
          </w:p>
        </w:tc>
        <w:tc>
          <w:tcPr>
            <w:tcW w:w="215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9F6B6" w14:textId="0A500372" w:rsidR="00F546C4" w:rsidRPr="004752A8" w:rsidRDefault="00F546C4" w:rsidP="009C50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Sequential </w:t>
            </w:r>
            <w:r w:rsidR="00BC43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</w:t>
            </w: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mponents</w:t>
            </w:r>
          </w:p>
        </w:tc>
        <w:tc>
          <w:tcPr>
            <w:tcW w:w="118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608881FE" w14:textId="0927287C" w:rsidR="00F546C4" w:rsidRPr="004752A8" w:rsidRDefault="00F546C4" w:rsidP="009C50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dherence</w:t>
            </w:r>
          </w:p>
        </w:tc>
      </w:tr>
      <w:tr w:rsidR="00F546C4" w:rsidRPr="004752A8" w14:paraId="6B7F0EDE" w14:textId="6FEFD4BF" w:rsidTr="00F546C4">
        <w:trPr>
          <w:trHeight w:val="300"/>
          <w:jc w:val="center"/>
        </w:trPr>
        <w:tc>
          <w:tcPr>
            <w:tcW w:w="8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A52B96" w14:textId="77777777" w:rsidR="00F546C4" w:rsidRPr="004752A8" w:rsidRDefault="00F546C4" w:rsidP="009C50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0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860743" w14:textId="77777777" w:rsidR="00F546C4" w:rsidRPr="004752A8" w:rsidRDefault="00F546C4" w:rsidP="009C50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EB730" w14:textId="3473CC97" w:rsidR="00F546C4" w:rsidRPr="004752A8" w:rsidRDefault="00691671" w:rsidP="009C50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65AAB" w14:textId="49706A5E" w:rsidR="00F546C4" w:rsidRPr="004752A8" w:rsidRDefault="00691671" w:rsidP="009C50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12EBB" w14:textId="5AEE614B" w:rsidR="00F546C4" w:rsidRPr="004752A8" w:rsidRDefault="00691671" w:rsidP="009C50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3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AA940" w14:textId="032D5CE5" w:rsidR="00F546C4" w:rsidRPr="004752A8" w:rsidRDefault="00691671" w:rsidP="009C50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4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BFCF9" w14:textId="33EF6BD7" w:rsidR="00F546C4" w:rsidRPr="004752A8" w:rsidRDefault="00691671" w:rsidP="009C50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5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4DF0E" w14:textId="25E595C0" w:rsidR="00F546C4" w:rsidRPr="004752A8" w:rsidRDefault="00691671" w:rsidP="009C50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6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E0D01" w14:textId="604A80EA" w:rsidR="00F546C4" w:rsidRPr="004752A8" w:rsidRDefault="00691671" w:rsidP="009C50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1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5AF04" w14:textId="5F7C6D27" w:rsidR="00F546C4" w:rsidRPr="004752A8" w:rsidRDefault="00691671" w:rsidP="009C50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2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7E327" w14:textId="292E20DE" w:rsidR="00F546C4" w:rsidRPr="004752A8" w:rsidRDefault="00691671" w:rsidP="009C50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7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21993" w14:textId="2EA23400" w:rsidR="00F546C4" w:rsidRPr="004752A8" w:rsidRDefault="00691671" w:rsidP="009C50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8</w:t>
            </w:r>
          </w:p>
        </w:tc>
        <w:tc>
          <w:tcPr>
            <w:tcW w:w="118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EC19DAB" w14:textId="77777777" w:rsidR="00F546C4" w:rsidRPr="004752A8" w:rsidRDefault="00F546C4" w:rsidP="009C50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F546C4" w:rsidRPr="004752A8" w14:paraId="262E71BD" w14:textId="44CA93BE" w:rsidTr="00C9696B">
        <w:trPr>
          <w:trHeight w:val="300"/>
          <w:jc w:val="center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3B6287" w14:textId="224E1423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3FBA45" w14:textId="28675763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.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10B4E97F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E6C4E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323DA489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01DDD817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36B7A64D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3E739771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73858EC2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297F8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CE9B8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22AF35E0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92CC12" w14:textId="55ECAC78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0%</w:t>
            </w:r>
          </w:p>
        </w:tc>
      </w:tr>
      <w:tr w:rsidR="00F546C4" w:rsidRPr="004752A8" w14:paraId="06B80D64" w14:textId="5CABA588" w:rsidTr="00C9696B">
        <w:trPr>
          <w:trHeight w:val="300"/>
          <w:jc w:val="center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5E95DA" w14:textId="1F902E2F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A79493" w14:textId="794883E8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.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286E6CA5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AB422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5FED4D0C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2DB1B740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15CFEFB0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652AF9D1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3CBEC0AF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2D9C7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0B99B031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2208F5E2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FA27D3" w14:textId="73A16CEE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0%</w:t>
            </w:r>
          </w:p>
        </w:tc>
      </w:tr>
      <w:tr w:rsidR="00F546C4" w:rsidRPr="004752A8" w14:paraId="6FC98386" w14:textId="7AD6A62F" w:rsidTr="00C9696B">
        <w:trPr>
          <w:trHeight w:val="300"/>
          <w:jc w:val="center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AB2E6B" w14:textId="6DF95C61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208289" w14:textId="1259F43F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4CEA370F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504F10D7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0445F282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0A751602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48DA07B8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6F223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5B640FD1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F9C5E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59DE9B03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4BEDAC43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B265CB" w14:textId="12DCD189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0%</w:t>
            </w:r>
          </w:p>
        </w:tc>
      </w:tr>
      <w:tr w:rsidR="00F546C4" w:rsidRPr="004752A8" w14:paraId="3D536C65" w14:textId="31F7D505" w:rsidTr="00C9696B">
        <w:trPr>
          <w:trHeight w:val="300"/>
          <w:jc w:val="center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8A6223" w14:textId="1FFBC3DE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E3AB23" w14:textId="1895F138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.1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225C541B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35651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3FE33858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0AF5566C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01012788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64C06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1DAF3DD4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39D1B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F0803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6CB32C29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B3E41B" w14:textId="3C5F3DFA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0%</w:t>
            </w:r>
          </w:p>
        </w:tc>
      </w:tr>
      <w:tr w:rsidR="00F546C4" w:rsidRPr="004752A8" w14:paraId="36F2C370" w14:textId="0F4297A2" w:rsidTr="00C9696B">
        <w:trPr>
          <w:trHeight w:val="300"/>
          <w:jc w:val="center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25A130" w14:textId="4B53B574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A5A44C" w14:textId="65650140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521F98C9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531E9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877C9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75A82013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4DE372BC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29B57DA0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32A1291C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2E3AC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48D528C8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348A5EB1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BFE1B2" w14:textId="2CD9650E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0%</w:t>
            </w:r>
          </w:p>
        </w:tc>
      </w:tr>
      <w:tr w:rsidR="00F546C4" w:rsidRPr="004752A8" w14:paraId="179F2FAC" w14:textId="444213D9" w:rsidTr="00C9696B">
        <w:trPr>
          <w:trHeight w:val="300"/>
          <w:jc w:val="center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438A9A" w14:textId="6EEDD37B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28F2B5" w14:textId="34D710B8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5B62174C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49E84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60E21AF9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5D31A74F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54EC6E45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0D4F2E7A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31B6B6E4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327FD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1E29D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050F6260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004FCA" w14:textId="2B069DA2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0%</w:t>
            </w:r>
          </w:p>
        </w:tc>
      </w:tr>
      <w:tr w:rsidR="00F546C4" w:rsidRPr="004752A8" w14:paraId="790004F9" w14:textId="4501B7B2" w:rsidTr="00C9696B">
        <w:trPr>
          <w:trHeight w:val="300"/>
          <w:jc w:val="center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F7D944" w14:textId="39A92036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56C398" w14:textId="28458864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4B50FF81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6D020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6C4B5AC7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21E66793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1F203FCE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C8DAA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351385B4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D2727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32D3D810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0414AFF0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F11428" w14:textId="37DA17A2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0%</w:t>
            </w:r>
          </w:p>
        </w:tc>
      </w:tr>
      <w:tr w:rsidR="00F546C4" w:rsidRPr="004752A8" w14:paraId="51CB660D" w14:textId="549F4355" w:rsidTr="00C9696B">
        <w:trPr>
          <w:trHeight w:val="300"/>
          <w:jc w:val="center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3066CC" w14:textId="0E8E36D4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E455B0" w14:textId="00DA15F9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5F7A57A5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1342C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3EBB7704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38D1B82F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6093B3D8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1D675E55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219A95D5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4272D3A3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DE417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5D9411F5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E6F701" w14:textId="44C97C24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0%</w:t>
            </w:r>
          </w:p>
        </w:tc>
      </w:tr>
      <w:tr w:rsidR="00F546C4" w:rsidRPr="004752A8" w14:paraId="78468402" w14:textId="439EED7B" w:rsidTr="00C9696B">
        <w:trPr>
          <w:trHeight w:val="300"/>
          <w:jc w:val="center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6D8097" w14:textId="4989925A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EAD335" w14:textId="3DC05692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62062FC8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3FF1F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713F1E94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1D84F733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110C1481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177B5C74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72967B78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120BA6AE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60CE4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5729830F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0954EF" w14:textId="00AC4633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0%</w:t>
            </w:r>
          </w:p>
        </w:tc>
      </w:tr>
      <w:tr w:rsidR="00F546C4" w:rsidRPr="004752A8" w14:paraId="5C2EEE35" w14:textId="580C3914" w:rsidTr="00C9696B">
        <w:trPr>
          <w:trHeight w:val="300"/>
          <w:jc w:val="center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42D042" w14:textId="16C5F61C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3C1639" w14:textId="437F4632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7A2E9BEC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09F4C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238C1C79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512D1D15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4AC18146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7C8941AD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38A99597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5CDC928D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F1D1E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343CBEF9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F68F74" w14:textId="6C0DD330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0%</w:t>
            </w:r>
          </w:p>
        </w:tc>
      </w:tr>
      <w:tr w:rsidR="00F546C4" w:rsidRPr="004752A8" w14:paraId="1F691120" w14:textId="78EA3126" w:rsidTr="00C9696B">
        <w:trPr>
          <w:trHeight w:val="300"/>
          <w:jc w:val="center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79081A" w14:textId="04B4C495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38923B" w14:textId="25E6487F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.2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0AC35C0A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E9898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5C20B218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6D5D295E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2A08F582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34BF4788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2927F4F0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C6E6E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15556A99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08E73425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6C811B" w14:textId="696BCF46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0%</w:t>
            </w:r>
          </w:p>
        </w:tc>
      </w:tr>
      <w:tr w:rsidR="00F546C4" w:rsidRPr="004752A8" w14:paraId="28BC1F58" w14:textId="1CA1BDDB" w:rsidTr="00C9696B">
        <w:trPr>
          <w:trHeight w:val="300"/>
          <w:jc w:val="center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FD8EEA" w14:textId="0E77E4BD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607F0D" w14:textId="288EEDC5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.8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2027C7EE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DB12E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40F302A2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45B8E149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60A77E97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14B0553A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4BC25AE6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7A2618AC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D66A3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25A74146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FD3442" w14:textId="67FB98F4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0%</w:t>
            </w:r>
          </w:p>
        </w:tc>
      </w:tr>
      <w:tr w:rsidR="00F546C4" w:rsidRPr="004752A8" w14:paraId="3ABF7613" w14:textId="23CA7636" w:rsidTr="00C9696B">
        <w:trPr>
          <w:trHeight w:val="300"/>
          <w:jc w:val="center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06FEE1" w14:textId="0E446082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6CC2F9" w14:textId="703708B5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3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39258DD6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F25DA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701C1799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00C24F15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39608DE7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4830B661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0FD175EB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56134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708F07DE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3A2DB2C7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25ABDE" w14:textId="3A27B164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0%</w:t>
            </w:r>
          </w:p>
        </w:tc>
      </w:tr>
      <w:tr w:rsidR="00F546C4" w:rsidRPr="004752A8" w14:paraId="33DBC7C4" w14:textId="253F2A9C" w:rsidTr="00C9696B">
        <w:trPr>
          <w:trHeight w:val="300"/>
          <w:jc w:val="center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3A5426" w14:textId="0A55EB6A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BAE9BA" w14:textId="1D34E51A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04627B84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92A47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3347CFE4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64FF3F75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2F325F58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3A8085C4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6F987F06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E0CAE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754940A8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164257E2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5256AD" w14:textId="1FCD209F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0%</w:t>
            </w:r>
          </w:p>
        </w:tc>
      </w:tr>
      <w:tr w:rsidR="00F546C4" w:rsidRPr="004752A8" w14:paraId="2CAE6F85" w14:textId="08D3E093" w:rsidTr="00C9696B">
        <w:trPr>
          <w:trHeight w:val="300"/>
          <w:jc w:val="center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2E59C0" w14:textId="1145D4A4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35EB39" w14:textId="3EFB41EA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6BEF0CE5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EA48D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2E8B9CB3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3D0752F3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5D05F889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491C8BD1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672CA7EA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2B7CA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2FC19CEC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31ADC9B9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5B23F2" w14:textId="1B693EB1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0%</w:t>
            </w:r>
          </w:p>
        </w:tc>
      </w:tr>
      <w:tr w:rsidR="00F546C4" w:rsidRPr="004752A8" w14:paraId="3364768A" w14:textId="1A7EE2C2" w:rsidTr="00C9696B">
        <w:trPr>
          <w:trHeight w:val="300"/>
          <w:jc w:val="center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0C5E1A" w14:textId="481C7989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82D134" w14:textId="076F5A35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.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4F1DBC50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42CE2AFE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7A543B9F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0C802B71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2C0F3816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5EE77A02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71408CA5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546081B0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C1E92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0A0D9485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CDED98" w14:textId="2F96D85B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0%</w:t>
            </w:r>
          </w:p>
        </w:tc>
      </w:tr>
      <w:tr w:rsidR="00F546C4" w:rsidRPr="004752A8" w14:paraId="71B66420" w14:textId="47208DC6" w:rsidTr="00C9696B">
        <w:trPr>
          <w:trHeight w:val="300"/>
          <w:jc w:val="center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A19D7E" w14:textId="55E46A23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23C7B0" w14:textId="36C8941C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4663B4BC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7A195A8C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39B3AD4A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3D0BB03F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04753BDB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2085E14E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4B212F46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531F6446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6B515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776DD6CB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EBCF8D" w14:textId="48F6DC8C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0%</w:t>
            </w:r>
          </w:p>
        </w:tc>
      </w:tr>
      <w:tr w:rsidR="00F546C4" w:rsidRPr="004752A8" w14:paraId="511A0815" w14:textId="5F864045" w:rsidTr="00C9696B">
        <w:trPr>
          <w:trHeight w:val="300"/>
          <w:jc w:val="center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7BCAA9" w14:textId="47E6D661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1A92FB" w14:textId="7DBB29C4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3575FC37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99729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2A08B6D2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2B5A4F3C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429E8C6F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577E5DC8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25E0AB3B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3715CDA7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5A7F43A0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5F5247A9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5C6E0F" w14:textId="4177B742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0%</w:t>
            </w:r>
          </w:p>
        </w:tc>
      </w:tr>
      <w:tr w:rsidR="00F546C4" w:rsidRPr="004752A8" w14:paraId="04AB847D" w14:textId="40F70ADE" w:rsidTr="00C9696B">
        <w:trPr>
          <w:trHeight w:val="300"/>
          <w:jc w:val="center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F2FD84" w14:textId="103E3EF0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F491FC" w14:textId="3F01450B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.3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0820659A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5DE68216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6F196838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3CC03191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343A6004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3E825936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29A54BB4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5FF1F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0F293416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3ABFF214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68C32F" w14:textId="28BE34FF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0%</w:t>
            </w:r>
          </w:p>
        </w:tc>
      </w:tr>
      <w:tr w:rsidR="00F546C4" w:rsidRPr="004752A8" w14:paraId="468D79F1" w14:textId="2E14C86D" w:rsidTr="00C9696B">
        <w:trPr>
          <w:trHeight w:hRule="exact" w:val="347"/>
          <w:jc w:val="center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2A1AC4" w14:textId="2EC29841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519D07" w14:textId="7A57C69C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8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5F881D15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09642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74211D77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357466FA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4D9F4B54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7319AC6E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3AF8ECC6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7AA048A9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72106856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7A7FAFA3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59DC14" w14:textId="2403E232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0%</w:t>
            </w:r>
          </w:p>
        </w:tc>
      </w:tr>
      <w:tr w:rsidR="00F546C4" w:rsidRPr="004752A8" w14:paraId="15B6A9CA" w14:textId="085CED58" w:rsidTr="00C9696B">
        <w:trPr>
          <w:trHeight w:val="300"/>
          <w:jc w:val="center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009DF4" w14:textId="146B3613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B894E7" w14:textId="700643DA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0362894F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763A4282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341678E0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5D2808C2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63E4DD15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5E0249F7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18DC72AF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5C2850E8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4AA01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5AEA940C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0A0908" w14:textId="44095D8C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0%</w:t>
            </w:r>
          </w:p>
        </w:tc>
      </w:tr>
      <w:tr w:rsidR="00F546C4" w:rsidRPr="004752A8" w14:paraId="0DA25E1B" w14:textId="4C095D5C" w:rsidTr="00C9696B">
        <w:trPr>
          <w:trHeight w:val="300"/>
          <w:jc w:val="center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5A82AE" w14:textId="3B65F0F1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544F83" w14:textId="50D91302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78EC3061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1808E669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287C16A6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3B7DA33D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5DEC3932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4A5B0B6E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21D253C1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1CE3CFF5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DB05C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2453A8C4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4F6A2A" w14:textId="3656A558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0%</w:t>
            </w:r>
          </w:p>
        </w:tc>
      </w:tr>
      <w:tr w:rsidR="00F546C4" w:rsidRPr="004752A8" w14:paraId="5EE2177C" w14:textId="67A89BA1" w:rsidTr="00C9696B">
        <w:trPr>
          <w:trHeight w:val="300"/>
          <w:jc w:val="center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F90BE9" w14:textId="32BB1C2E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4ABE3E" w14:textId="4F34CC21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01B5461F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224FCBD6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6A4B898A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6EE857D5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627E8B60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2BB5CB9A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785091BB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3BB61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3268493D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65CE6A32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676F8A" w14:textId="3511E082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0%</w:t>
            </w:r>
          </w:p>
        </w:tc>
      </w:tr>
      <w:tr w:rsidR="00F546C4" w:rsidRPr="004752A8" w14:paraId="560AED8A" w14:textId="7D2EEB3A" w:rsidTr="00C9696B">
        <w:trPr>
          <w:trHeight w:val="300"/>
          <w:jc w:val="center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1DA0E4" w14:textId="3787E96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B1FED4" w14:textId="7411DEF8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5299601F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610956DB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3E560858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058AEA52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3D4BF0CE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2561DE56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369B585E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0099E0CC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1B300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1B4CC605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031812" w14:textId="09DEB645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0%</w:t>
            </w:r>
          </w:p>
        </w:tc>
      </w:tr>
      <w:tr w:rsidR="00F546C4" w:rsidRPr="004752A8" w14:paraId="20C3C8DF" w14:textId="6DBF11B9" w:rsidTr="00C9696B">
        <w:trPr>
          <w:trHeight w:val="300"/>
          <w:jc w:val="center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73B35A" w14:textId="6CA3C60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B4548C" w14:textId="61F0F726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.3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7FF58C76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A8035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35B5361D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03E9CD9B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3B816955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6EB2BA4B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59A1B5F9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2BCEEC7F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3C539236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6D1D05CB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17E655" w14:textId="40031CC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0%</w:t>
            </w:r>
          </w:p>
        </w:tc>
      </w:tr>
      <w:tr w:rsidR="00F546C4" w:rsidRPr="004752A8" w14:paraId="478F034B" w14:textId="6DEC3C18" w:rsidTr="00C9696B">
        <w:trPr>
          <w:trHeight w:val="300"/>
          <w:jc w:val="center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B57F90" w14:textId="7446495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EB7EF2" w14:textId="477874F5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18EF3BFD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D2065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3A30811B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71D5CE69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325C77AC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2067E01F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4C0DC88C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47D3810B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180A6933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62729A13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CA502B" w14:textId="5273E279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0%</w:t>
            </w:r>
          </w:p>
        </w:tc>
      </w:tr>
      <w:tr w:rsidR="00F546C4" w:rsidRPr="004752A8" w14:paraId="385D6919" w14:textId="5E724761" w:rsidTr="00C9696B">
        <w:trPr>
          <w:trHeight w:val="300"/>
          <w:jc w:val="center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35CC10" w14:textId="732BB9A3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E26817" w14:textId="6F7D8BDC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178A4946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9D3A7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72A9839C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6C2ADE9F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43AB69C8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2205E66A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5765324B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60475384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2B5BDADA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7DE7A63F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293232" w14:textId="42C4102D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0%</w:t>
            </w:r>
          </w:p>
        </w:tc>
      </w:tr>
      <w:tr w:rsidR="00F546C4" w:rsidRPr="004752A8" w14:paraId="2118FAA7" w14:textId="04779FD4" w:rsidTr="00C9696B">
        <w:trPr>
          <w:trHeight w:val="300"/>
          <w:jc w:val="center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7A77D7" w14:textId="3E6B7B9F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547F99" w14:textId="3C72509D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5E643CA2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46770B90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60035EB0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7C547BCC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501E3699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32215E3B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4528BE52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471A352B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5376833E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0495CC73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3B3E8F" w14:textId="76AD6E7A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%</w:t>
            </w:r>
          </w:p>
        </w:tc>
      </w:tr>
      <w:tr w:rsidR="00F546C4" w:rsidRPr="004752A8" w14:paraId="586307BE" w14:textId="07DBFD26" w:rsidTr="00C9696B">
        <w:trPr>
          <w:trHeight w:val="300"/>
          <w:jc w:val="center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541ED7" w14:textId="088B6650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2FFF49" w14:textId="66E0C548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16EB03FB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51046FC0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3240021A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5C9D61C1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1CBC1FCD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781CCA85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0392425C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1D088895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6B6C88B4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3DC553A8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8B3E66" w14:textId="7674403E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%</w:t>
            </w:r>
          </w:p>
        </w:tc>
      </w:tr>
      <w:tr w:rsidR="00F546C4" w:rsidRPr="004752A8" w14:paraId="6EF20E20" w14:textId="01E58D40" w:rsidTr="00C9696B">
        <w:trPr>
          <w:trHeight w:val="300"/>
          <w:jc w:val="center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114D09" w14:textId="57FD3A2A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C54117" w14:textId="28AD4363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42AFB644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69F03354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3EEE1B8C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4FA39144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5108BB83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570E7A50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61773437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351B0410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6877AABC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51DDCEBB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687A95" w14:textId="64D18986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%</w:t>
            </w:r>
          </w:p>
        </w:tc>
      </w:tr>
      <w:tr w:rsidR="00F546C4" w:rsidRPr="004752A8" w14:paraId="77D918A2" w14:textId="69339805" w:rsidTr="00C9696B">
        <w:trPr>
          <w:trHeight w:val="300"/>
          <w:jc w:val="center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1CAC3F" w14:textId="19FEF68C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08B0EB" w14:textId="65451A92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</w:tcPr>
          <w:p w14:paraId="0A6BF121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</w:tcPr>
          <w:p w14:paraId="6A0E4066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</w:tcPr>
          <w:p w14:paraId="3FC978D9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</w:tcPr>
          <w:p w14:paraId="2F2DF6F9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</w:tcPr>
          <w:p w14:paraId="116875A4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</w:tcPr>
          <w:p w14:paraId="6F75DD7B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</w:tcPr>
          <w:p w14:paraId="17BEADC6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</w:tcPr>
          <w:p w14:paraId="091D4299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</w:tcPr>
          <w:p w14:paraId="4290ADDD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</w:tcPr>
          <w:p w14:paraId="436ADFA9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5BEC40" w14:textId="5595D563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%</w:t>
            </w:r>
          </w:p>
        </w:tc>
      </w:tr>
      <w:tr w:rsidR="00F546C4" w:rsidRPr="004752A8" w14:paraId="2E967635" w14:textId="10835DCC" w:rsidTr="00F546C4">
        <w:trPr>
          <w:trHeight w:val="585"/>
          <w:jc w:val="center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2B88CE" w14:textId="77777777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2C221A" w14:textId="27193858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9D72247" w14:textId="77777777" w:rsidR="00F546C4" w:rsidRPr="004752A8" w:rsidRDefault="00F546C4" w:rsidP="00C969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D4AEB43" w14:textId="77777777" w:rsidR="00F546C4" w:rsidRPr="004752A8" w:rsidRDefault="00F546C4" w:rsidP="00C969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9%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E3051B7" w14:textId="77777777" w:rsidR="00F546C4" w:rsidRPr="004752A8" w:rsidRDefault="00F546C4" w:rsidP="00C969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7%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EBBB44C" w14:textId="77777777" w:rsidR="00F546C4" w:rsidRPr="004752A8" w:rsidRDefault="00F546C4" w:rsidP="00C969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20080C7" w14:textId="77777777" w:rsidR="00F546C4" w:rsidRPr="004752A8" w:rsidRDefault="00F546C4" w:rsidP="00C969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85942D7" w14:textId="77777777" w:rsidR="00F546C4" w:rsidRPr="004752A8" w:rsidRDefault="00F546C4" w:rsidP="00C969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0%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365DEFD" w14:textId="77777777" w:rsidR="00F546C4" w:rsidRPr="004752A8" w:rsidRDefault="00F546C4" w:rsidP="00C969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628622E" w14:textId="77777777" w:rsidR="00F546C4" w:rsidRPr="004752A8" w:rsidRDefault="00F546C4" w:rsidP="00C969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8%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64B697C" w14:textId="77777777" w:rsidR="00F546C4" w:rsidRPr="004752A8" w:rsidRDefault="00F546C4" w:rsidP="00C969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1%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61A8DAC" w14:textId="77777777" w:rsidR="00F546C4" w:rsidRPr="004752A8" w:rsidRDefault="00F546C4" w:rsidP="00C969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B2090B" w14:textId="55EDA6BF" w:rsidR="00F546C4" w:rsidRPr="004752A8" w:rsidRDefault="00F546C4" w:rsidP="00F546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752A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4%</w:t>
            </w:r>
          </w:p>
        </w:tc>
      </w:tr>
    </w:tbl>
    <w:p w14:paraId="7AAAF517" w14:textId="0C9949B5" w:rsidR="00E52160" w:rsidRDefault="00E52160" w:rsidP="00F546C4">
      <w:pPr>
        <w:ind w:left="450"/>
        <w:rPr>
          <w:bCs/>
        </w:rPr>
      </w:pPr>
      <w:r>
        <w:rPr>
          <w:bCs/>
        </w:rPr>
        <w:t>S</w:t>
      </w:r>
      <w:r w:rsidR="009C506F">
        <w:rPr>
          <w:bCs/>
        </w:rPr>
        <w:t>3</w:t>
      </w:r>
      <w:r w:rsidR="0006623E">
        <w:rPr>
          <w:bCs/>
        </w:rPr>
        <w:t xml:space="preserve"> Table</w:t>
      </w:r>
      <w:bookmarkStart w:id="0" w:name="_GoBack"/>
      <w:bookmarkEnd w:id="0"/>
      <w:r w:rsidR="007459BD">
        <w:rPr>
          <w:bCs/>
        </w:rPr>
        <w:t>.</w:t>
      </w:r>
      <w:r w:rsidR="00530D29">
        <w:rPr>
          <w:bCs/>
        </w:rPr>
        <w:t xml:space="preserve"> </w:t>
      </w:r>
      <w:r w:rsidR="000E0833">
        <w:rPr>
          <w:bCs/>
        </w:rPr>
        <w:t>Adherence, using</w:t>
      </w:r>
      <w:r w:rsidRPr="009B4BB5">
        <w:rPr>
          <w:bCs/>
        </w:rPr>
        <w:t xml:space="preserve"> </w:t>
      </w:r>
      <w:r w:rsidR="000E0833">
        <w:rPr>
          <w:bCs/>
        </w:rPr>
        <w:t>Feasibility C</w:t>
      </w:r>
      <w:r>
        <w:rPr>
          <w:bCs/>
        </w:rPr>
        <w:t>riteria in King Chulalongkorn M</w:t>
      </w:r>
      <w:r w:rsidR="000E0833">
        <w:rPr>
          <w:bCs/>
        </w:rPr>
        <w:t>emorial H</w:t>
      </w:r>
      <w:r w:rsidRPr="009B4BB5">
        <w:rPr>
          <w:bCs/>
        </w:rPr>
        <w:t>ospital</w:t>
      </w:r>
    </w:p>
    <w:p w14:paraId="1C93D19F" w14:textId="77777777" w:rsidR="00FC2521" w:rsidRPr="00CA0EE0" w:rsidRDefault="00FC2521" w:rsidP="00FC2521">
      <w:pPr>
        <w:rPr>
          <w:b/>
          <w:bCs/>
        </w:rPr>
      </w:pPr>
    </w:p>
    <w:sectPr w:rsidR="00FC2521" w:rsidRPr="00CA0E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1F3E31B" w14:textId="77777777" w:rsidR="00075DF6" w:rsidRDefault="00075DF6" w:rsidP="002E098B">
      <w:pPr>
        <w:spacing w:after="0" w:line="240" w:lineRule="auto"/>
      </w:pPr>
      <w:r>
        <w:separator/>
      </w:r>
    </w:p>
  </w:endnote>
  <w:endnote w:type="continuationSeparator" w:id="0">
    <w:p w14:paraId="6262FBB2" w14:textId="77777777" w:rsidR="00075DF6" w:rsidRDefault="00075DF6" w:rsidP="002E09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DA40AE" w14:textId="77777777" w:rsidR="00075DF6" w:rsidRDefault="00075DF6" w:rsidP="002E098B">
      <w:pPr>
        <w:spacing w:after="0" w:line="240" w:lineRule="auto"/>
      </w:pPr>
      <w:r>
        <w:separator/>
      </w:r>
    </w:p>
  </w:footnote>
  <w:footnote w:type="continuationSeparator" w:id="0">
    <w:p w14:paraId="1E74FE6A" w14:textId="77777777" w:rsidR="00075DF6" w:rsidRDefault="00075DF6" w:rsidP="002E098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5D038E"/>
    <w:multiLevelType w:val="hybridMultilevel"/>
    <w:tmpl w:val="82AA466C"/>
    <w:lvl w:ilvl="0" w:tplc="B82E75B8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862017CA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1DD4A0E8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616AA9C6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B7CEE0BE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730E77A2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1528098A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4B7403C0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42F6368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6286BB2"/>
    <w:multiLevelType w:val="hybridMultilevel"/>
    <w:tmpl w:val="FA66DD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1F7AD01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B811562"/>
    <w:multiLevelType w:val="hybridMultilevel"/>
    <w:tmpl w:val="B4A0FE98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04557CB"/>
    <w:multiLevelType w:val="hybridMultilevel"/>
    <w:tmpl w:val="8780DBEE"/>
    <w:lvl w:ilvl="0" w:tplc="FB8834D4">
      <w:start w:val="1"/>
      <w:numFmt w:val="bullet"/>
      <w:lvlText w:val="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27F2C726" w:tentative="1">
      <w:start w:val="1"/>
      <w:numFmt w:val="bullet"/>
      <w:lvlText w:val="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7564E2E2" w:tentative="1">
      <w:start w:val="1"/>
      <w:numFmt w:val="bullet"/>
      <w:lvlText w:val="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BA3870EA" w:tentative="1">
      <w:start w:val="1"/>
      <w:numFmt w:val="bullet"/>
      <w:lvlText w:val="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467ECF10" w:tentative="1">
      <w:start w:val="1"/>
      <w:numFmt w:val="bullet"/>
      <w:lvlText w:val="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4238B2BC" w:tentative="1">
      <w:start w:val="1"/>
      <w:numFmt w:val="bullet"/>
      <w:lvlText w:val="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602291D2" w:tentative="1">
      <w:start w:val="1"/>
      <w:numFmt w:val="bullet"/>
      <w:lvlText w:val="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AAC49BCA" w:tentative="1">
      <w:start w:val="1"/>
      <w:numFmt w:val="bullet"/>
      <w:lvlText w:val="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44107A54" w:tentative="1">
      <w:start w:val="1"/>
      <w:numFmt w:val="bullet"/>
      <w:lvlText w:val="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4">
    <w:nsid w:val="116570B1"/>
    <w:multiLevelType w:val="hybridMultilevel"/>
    <w:tmpl w:val="F2DEF418"/>
    <w:lvl w:ilvl="0" w:tplc="D87CA4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9E8EE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35C0BC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A52148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6EEDC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238C69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B6C6EA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06A0A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5B6000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16AD26E2"/>
    <w:multiLevelType w:val="hybridMultilevel"/>
    <w:tmpl w:val="C31A3558"/>
    <w:lvl w:ilvl="0" w:tplc="B7166F98">
      <w:start w:val="1"/>
      <w:numFmt w:val="bullet"/>
      <w:lvlText w:val="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93302864">
      <w:start w:val="659"/>
      <w:numFmt w:val="bullet"/>
      <w:lvlText w:val="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EE061AD6">
      <w:start w:val="659"/>
      <w:numFmt w:val="bullet"/>
      <w:lvlText w:val="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EEFE2F18" w:tentative="1">
      <w:start w:val="1"/>
      <w:numFmt w:val="bullet"/>
      <w:lvlText w:val="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FB98972A" w:tentative="1">
      <w:start w:val="1"/>
      <w:numFmt w:val="bullet"/>
      <w:lvlText w:val="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B4A25726" w:tentative="1">
      <w:start w:val="1"/>
      <w:numFmt w:val="bullet"/>
      <w:lvlText w:val="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A41C6844" w:tentative="1">
      <w:start w:val="1"/>
      <w:numFmt w:val="bullet"/>
      <w:lvlText w:val="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77F0D468" w:tentative="1">
      <w:start w:val="1"/>
      <w:numFmt w:val="bullet"/>
      <w:lvlText w:val="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273A2358" w:tentative="1">
      <w:start w:val="1"/>
      <w:numFmt w:val="bullet"/>
      <w:lvlText w:val="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6">
    <w:nsid w:val="188145E8"/>
    <w:multiLevelType w:val="hybridMultilevel"/>
    <w:tmpl w:val="97DC4E88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B4B4A17"/>
    <w:multiLevelType w:val="hybridMultilevel"/>
    <w:tmpl w:val="0BFADE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B9A2228"/>
    <w:multiLevelType w:val="hybridMultilevel"/>
    <w:tmpl w:val="07082298"/>
    <w:lvl w:ilvl="0" w:tplc="AC142BCE">
      <w:start w:val="1"/>
      <w:numFmt w:val="bullet"/>
      <w:lvlText w:val="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0CF44DD6" w:tentative="1">
      <w:start w:val="1"/>
      <w:numFmt w:val="bullet"/>
      <w:lvlText w:val="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8FB0C27E" w:tentative="1">
      <w:start w:val="1"/>
      <w:numFmt w:val="bullet"/>
      <w:lvlText w:val="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1456A6DE" w:tentative="1">
      <w:start w:val="1"/>
      <w:numFmt w:val="bullet"/>
      <w:lvlText w:val="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3712202E" w:tentative="1">
      <w:start w:val="1"/>
      <w:numFmt w:val="bullet"/>
      <w:lvlText w:val="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0EE6FBEC" w:tentative="1">
      <w:start w:val="1"/>
      <w:numFmt w:val="bullet"/>
      <w:lvlText w:val="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4F92E35A" w:tentative="1">
      <w:start w:val="1"/>
      <w:numFmt w:val="bullet"/>
      <w:lvlText w:val="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7D8A9582" w:tentative="1">
      <w:start w:val="1"/>
      <w:numFmt w:val="bullet"/>
      <w:lvlText w:val="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05A2897C" w:tentative="1">
      <w:start w:val="1"/>
      <w:numFmt w:val="bullet"/>
      <w:lvlText w:val="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9">
    <w:nsid w:val="1C9D571F"/>
    <w:multiLevelType w:val="hybridMultilevel"/>
    <w:tmpl w:val="FD8809DE"/>
    <w:lvl w:ilvl="0" w:tplc="0D92DCA2">
      <w:start w:val="1"/>
      <w:numFmt w:val="bullet"/>
      <w:lvlText w:val="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B14066AE" w:tentative="1">
      <w:start w:val="1"/>
      <w:numFmt w:val="bullet"/>
      <w:lvlText w:val="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8062C2E2" w:tentative="1">
      <w:start w:val="1"/>
      <w:numFmt w:val="bullet"/>
      <w:lvlText w:val="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E162F2E8" w:tentative="1">
      <w:start w:val="1"/>
      <w:numFmt w:val="bullet"/>
      <w:lvlText w:val="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31FAB744" w:tentative="1">
      <w:start w:val="1"/>
      <w:numFmt w:val="bullet"/>
      <w:lvlText w:val="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39D89F44" w:tentative="1">
      <w:start w:val="1"/>
      <w:numFmt w:val="bullet"/>
      <w:lvlText w:val="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7BCCC9BC" w:tentative="1">
      <w:start w:val="1"/>
      <w:numFmt w:val="bullet"/>
      <w:lvlText w:val="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A594A38A" w:tentative="1">
      <w:start w:val="1"/>
      <w:numFmt w:val="bullet"/>
      <w:lvlText w:val="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5668441A" w:tentative="1">
      <w:start w:val="1"/>
      <w:numFmt w:val="bullet"/>
      <w:lvlText w:val="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10">
    <w:nsid w:val="1F566862"/>
    <w:multiLevelType w:val="hybridMultilevel"/>
    <w:tmpl w:val="A26203E8"/>
    <w:lvl w:ilvl="0" w:tplc="1C66C23C">
      <w:start w:val="1"/>
      <w:numFmt w:val="bullet"/>
      <w:lvlText w:val="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1C6471C2">
      <w:start w:val="659"/>
      <w:numFmt w:val="bullet"/>
      <w:lvlText w:val="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930C98D6" w:tentative="1">
      <w:start w:val="1"/>
      <w:numFmt w:val="bullet"/>
      <w:lvlText w:val="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F60CE81A" w:tentative="1">
      <w:start w:val="1"/>
      <w:numFmt w:val="bullet"/>
      <w:lvlText w:val="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BA0842E2" w:tentative="1">
      <w:start w:val="1"/>
      <w:numFmt w:val="bullet"/>
      <w:lvlText w:val="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460E1934" w:tentative="1">
      <w:start w:val="1"/>
      <w:numFmt w:val="bullet"/>
      <w:lvlText w:val="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64CEA79E" w:tentative="1">
      <w:start w:val="1"/>
      <w:numFmt w:val="bullet"/>
      <w:lvlText w:val="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C70A5B4C" w:tentative="1">
      <w:start w:val="1"/>
      <w:numFmt w:val="bullet"/>
      <w:lvlText w:val="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DC4CCFB6" w:tentative="1">
      <w:start w:val="1"/>
      <w:numFmt w:val="bullet"/>
      <w:lvlText w:val="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11">
    <w:nsid w:val="23371D0C"/>
    <w:multiLevelType w:val="hybridMultilevel"/>
    <w:tmpl w:val="87600D3C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62D4D26"/>
    <w:multiLevelType w:val="hybridMultilevel"/>
    <w:tmpl w:val="53A41B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5AB2975"/>
    <w:multiLevelType w:val="hybridMultilevel"/>
    <w:tmpl w:val="557CC7D6"/>
    <w:lvl w:ilvl="0" w:tplc="0262D39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0AEF79E">
      <w:start w:val="1582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0284E0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9B2125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288474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33AB5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2E04D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00A37B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B20134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>
    <w:nsid w:val="3BAC0490"/>
    <w:multiLevelType w:val="hybridMultilevel"/>
    <w:tmpl w:val="B78613EC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D24609D"/>
    <w:multiLevelType w:val="hybridMultilevel"/>
    <w:tmpl w:val="786A149C"/>
    <w:lvl w:ilvl="0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1" w:tplc="DD8AB00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2" w:tplc="9AAE801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3" w:tplc="7614814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4" w:tplc="048CE3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5" w:tplc="7AD0151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6" w:tplc="93A464B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7" w:tplc="0D1430B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  <w:lvl w:ilvl="8" w:tplc="8506956A" w:tentative="1">
      <w:start w:val="1"/>
      <w:numFmt w:val="bullet"/>
      <w:lvlText w:val="•"/>
      <w:lvlJc w:val="left"/>
      <w:pPr>
        <w:tabs>
          <w:tab w:val="num" w:pos="7200"/>
        </w:tabs>
        <w:ind w:left="7200" w:hanging="360"/>
      </w:pPr>
      <w:rPr>
        <w:rFonts w:ascii="Arial" w:hAnsi="Arial" w:hint="default"/>
      </w:rPr>
    </w:lvl>
  </w:abstractNum>
  <w:abstractNum w:abstractNumId="16">
    <w:nsid w:val="3E0F7E01"/>
    <w:multiLevelType w:val="hybridMultilevel"/>
    <w:tmpl w:val="7D8A94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FEE4B22"/>
    <w:multiLevelType w:val="hybridMultilevel"/>
    <w:tmpl w:val="5C4406E6"/>
    <w:lvl w:ilvl="0" w:tplc="E4FAF168">
      <w:start w:val="1"/>
      <w:numFmt w:val="bullet"/>
      <w:lvlText w:val="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D33C5FA0">
      <w:start w:val="1414"/>
      <w:numFmt w:val="bullet"/>
      <w:lvlText w:val="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04E89BB8" w:tentative="1">
      <w:start w:val="1"/>
      <w:numFmt w:val="bullet"/>
      <w:lvlText w:val="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4CA4B098" w:tentative="1">
      <w:start w:val="1"/>
      <w:numFmt w:val="bullet"/>
      <w:lvlText w:val="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515C9FCA" w:tentative="1">
      <w:start w:val="1"/>
      <w:numFmt w:val="bullet"/>
      <w:lvlText w:val="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92100F82" w:tentative="1">
      <w:start w:val="1"/>
      <w:numFmt w:val="bullet"/>
      <w:lvlText w:val="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3A8A3E00" w:tentative="1">
      <w:start w:val="1"/>
      <w:numFmt w:val="bullet"/>
      <w:lvlText w:val="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E1FAAE6A" w:tentative="1">
      <w:start w:val="1"/>
      <w:numFmt w:val="bullet"/>
      <w:lvlText w:val="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840EB512" w:tentative="1">
      <w:start w:val="1"/>
      <w:numFmt w:val="bullet"/>
      <w:lvlText w:val="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18">
    <w:nsid w:val="45AD526F"/>
    <w:multiLevelType w:val="hybridMultilevel"/>
    <w:tmpl w:val="46B040FC"/>
    <w:lvl w:ilvl="0" w:tplc="7C08C21A">
      <w:start w:val="1"/>
      <w:numFmt w:val="bullet"/>
      <w:lvlText w:val="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100294E4">
      <w:start w:val="898"/>
      <w:numFmt w:val="bullet"/>
      <w:lvlText w:val="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9056BA4C" w:tentative="1">
      <w:start w:val="1"/>
      <w:numFmt w:val="bullet"/>
      <w:lvlText w:val="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69B4A754" w:tentative="1">
      <w:start w:val="1"/>
      <w:numFmt w:val="bullet"/>
      <w:lvlText w:val="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AF5A92F2" w:tentative="1">
      <w:start w:val="1"/>
      <w:numFmt w:val="bullet"/>
      <w:lvlText w:val="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DA72F778" w:tentative="1">
      <w:start w:val="1"/>
      <w:numFmt w:val="bullet"/>
      <w:lvlText w:val="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5AA4D9DA" w:tentative="1">
      <w:start w:val="1"/>
      <w:numFmt w:val="bullet"/>
      <w:lvlText w:val="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2E2C98B2" w:tentative="1">
      <w:start w:val="1"/>
      <w:numFmt w:val="bullet"/>
      <w:lvlText w:val="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4900D990" w:tentative="1">
      <w:start w:val="1"/>
      <w:numFmt w:val="bullet"/>
      <w:lvlText w:val="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19">
    <w:nsid w:val="518064B8"/>
    <w:multiLevelType w:val="hybridMultilevel"/>
    <w:tmpl w:val="64FA61C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72435AF"/>
    <w:multiLevelType w:val="hybridMultilevel"/>
    <w:tmpl w:val="7D5CBF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8F168E1"/>
    <w:multiLevelType w:val="hybridMultilevel"/>
    <w:tmpl w:val="A776D3F8"/>
    <w:lvl w:ilvl="0" w:tplc="5D748F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4244D4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0E83EC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77496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2DA809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BEC09F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8D6E7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F78E33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D703F4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>
    <w:nsid w:val="5A1A6D8A"/>
    <w:multiLevelType w:val="hybridMultilevel"/>
    <w:tmpl w:val="33828A4A"/>
    <w:lvl w:ilvl="0" w:tplc="CFA44B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18601DE">
      <w:start w:val="337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EAE40B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B9EFB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586104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5CA4F2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0FCFA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624EB4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1AC2E5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>
    <w:nsid w:val="5A4C6176"/>
    <w:multiLevelType w:val="hybridMultilevel"/>
    <w:tmpl w:val="6E6801A2"/>
    <w:lvl w:ilvl="0" w:tplc="DBEA451C">
      <w:start w:val="1"/>
      <w:numFmt w:val="bullet"/>
      <w:lvlText w:val="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A0DA7A3A" w:tentative="1">
      <w:start w:val="1"/>
      <w:numFmt w:val="bullet"/>
      <w:lvlText w:val="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85E63E5A" w:tentative="1">
      <w:start w:val="1"/>
      <w:numFmt w:val="bullet"/>
      <w:lvlText w:val="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80223580" w:tentative="1">
      <w:start w:val="1"/>
      <w:numFmt w:val="bullet"/>
      <w:lvlText w:val="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DDB63FC2" w:tentative="1">
      <w:start w:val="1"/>
      <w:numFmt w:val="bullet"/>
      <w:lvlText w:val="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78E66CEE" w:tentative="1">
      <w:start w:val="1"/>
      <w:numFmt w:val="bullet"/>
      <w:lvlText w:val="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470AB6BA" w:tentative="1">
      <w:start w:val="1"/>
      <w:numFmt w:val="bullet"/>
      <w:lvlText w:val="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799CDD28" w:tentative="1">
      <w:start w:val="1"/>
      <w:numFmt w:val="bullet"/>
      <w:lvlText w:val="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D78A4DA6" w:tentative="1">
      <w:start w:val="1"/>
      <w:numFmt w:val="bullet"/>
      <w:lvlText w:val="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24">
    <w:nsid w:val="5A5B1027"/>
    <w:multiLevelType w:val="hybridMultilevel"/>
    <w:tmpl w:val="C07AB8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C4E69AD"/>
    <w:multiLevelType w:val="hybridMultilevel"/>
    <w:tmpl w:val="08DC1F6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5C560716"/>
    <w:multiLevelType w:val="hybridMultilevel"/>
    <w:tmpl w:val="D3ECAEB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lang w:bidi="th-TH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38F346F"/>
    <w:multiLevelType w:val="hybridMultilevel"/>
    <w:tmpl w:val="E1DE864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17E4C3FE" w:tentative="1">
      <w:start w:val="1"/>
      <w:numFmt w:val="bullet"/>
      <w:lvlText w:val="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6FA2F902" w:tentative="1">
      <w:start w:val="1"/>
      <w:numFmt w:val="bullet"/>
      <w:lvlText w:val="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5C4A0582" w:tentative="1">
      <w:start w:val="1"/>
      <w:numFmt w:val="bullet"/>
      <w:lvlText w:val="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B7769CD6" w:tentative="1">
      <w:start w:val="1"/>
      <w:numFmt w:val="bullet"/>
      <w:lvlText w:val="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36EC8EFC" w:tentative="1">
      <w:start w:val="1"/>
      <w:numFmt w:val="bullet"/>
      <w:lvlText w:val="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BF54AC20" w:tentative="1">
      <w:start w:val="1"/>
      <w:numFmt w:val="bullet"/>
      <w:lvlText w:val="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E26A820A" w:tentative="1">
      <w:start w:val="1"/>
      <w:numFmt w:val="bullet"/>
      <w:lvlText w:val="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28">
    <w:nsid w:val="651C2807"/>
    <w:multiLevelType w:val="hybridMultilevel"/>
    <w:tmpl w:val="BD0ADD48"/>
    <w:lvl w:ilvl="0" w:tplc="D03896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8288D02">
      <w:start w:val="618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B2003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F2AF5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23018D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8A2E6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F16C3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4C01AD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7D27EB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>
    <w:nsid w:val="66226D73"/>
    <w:multiLevelType w:val="hybridMultilevel"/>
    <w:tmpl w:val="58507DAA"/>
    <w:lvl w:ilvl="0" w:tplc="47B8E45A">
      <w:start w:val="1"/>
      <w:numFmt w:val="bullet"/>
      <w:lvlText w:val="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CC8A4174">
      <w:start w:val="659"/>
      <w:numFmt w:val="bullet"/>
      <w:lvlText w:val="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603E89CA" w:tentative="1">
      <w:start w:val="1"/>
      <w:numFmt w:val="bullet"/>
      <w:lvlText w:val="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881ACEE8" w:tentative="1">
      <w:start w:val="1"/>
      <w:numFmt w:val="bullet"/>
      <w:lvlText w:val="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4AA05832" w:tentative="1">
      <w:start w:val="1"/>
      <w:numFmt w:val="bullet"/>
      <w:lvlText w:val="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FA229AF8" w:tentative="1">
      <w:start w:val="1"/>
      <w:numFmt w:val="bullet"/>
      <w:lvlText w:val="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B10C961A" w:tentative="1">
      <w:start w:val="1"/>
      <w:numFmt w:val="bullet"/>
      <w:lvlText w:val="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D05C06D4" w:tentative="1">
      <w:start w:val="1"/>
      <w:numFmt w:val="bullet"/>
      <w:lvlText w:val="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3078F9C0" w:tentative="1">
      <w:start w:val="1"/>
      <w:numFmt w:val="bullet"/>
      <w:lvlText w:val="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30">
    <w:nsid w:val="690F21FA"/>
    <w:multiLevelType w:val="hybridMultilevel"/>
    <w:tmpl w:val="522CDE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2463044"/>
    <w:multiLevelType w:val="hybridMultilevel"/>
    <w:tmpl w:val="C37296A4"/>
    <w:lvl w:ilvl="0" w:tplc="870C63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BBC1F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FFCBA3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6CCBB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F28AD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220AA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05CB39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34AD69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44C6C9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2">
    <w:nsid w:val="7B5E0E46"/>
    <w:multiLevelType w:val="hybridMultilevel"/>
    <w:tmpl w:val="F8347FBA"/>
    <w:lvl w:ilvl="0" w:tplc="167625A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7FA22E44"/>
    <w:multiLevelType w:val="hybridMultilevel"/>
    <w:tmpl w:val="2350F6B6"/>
    <w:lvl w:ilvl="0" w:tplc="49DE60C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3"/>
  </w:num>
  <w:num w:numId="2">
    <w:abstractNumId w:val="30"/>
  </w:num>
  <w:num w:numId="3">
    <w:abstractNumId w:val="26"/>
  </w:num>
  <w:num w:numId="4">
    <w:abstractNumId w:val="25"/>
  </w:num>
  <w:num w:numId="5">
    <w:abstractNumId w:val="7"/>
  </w:num>
  <w:num w:numId="6">
    <w:abstractNumId w:val="1"/>
  </w:num>
  <w:num w:numId="7">
    <w:abstractNumId w:val="32"/>
  </w:num>
  <w:num w:numId="8">
    <w:abstractNumId w:val="0"/>
  </w:num>
  <w:num w:numId="9">
    <w:abstractNumId w:val="12"/>
  </w:num>
  <w:num w:numId="10">
    <w:abstractNumId w:val="24"/>
  </w:num>
  <w:num w:numId="11">
    <w:abstractNumId w:val="16"/>
  </w:num>
  <w:num w:numId="12">
    <w:abstractNumId w:val="29"/>
  </w:num>
  <w:num w:numId="13">
    <w:abstractNumId w:val="10"/>
  </w:num>
  <w:num w:numId="14">
    <w:abstractNumId w:val="3"/>
  </w:num>
  <w:num w:numId="15">
    <w:abstractNumId w:val="17"/>
  </w:num>
  <w:num w:numId="16">
    <w:abstractNumId w:val="5"/>
  </w:num>
  <w:num w:numId="17">
    <w:abstractNumId w:val="23"/>
  </w:num>
  <w:num w:numId="18">
    <w:abstractNumId w:val="6"/>
  </w:num>
  <w:num w:numId="19">
    <w:abstractNumId w:val="2"/>
  </w:num>
  <w:num w:numId="20">
    <w:abstractNumId w:val="11"/>
  </w:num>
  <w:num w:numId="21">
    <w:abstractNumId w:val="14"/>
  </w:num>
  <w:num w:numId="22">
    <w:abstractNumId w:val="8"/>
  </w:num>
  <w:num w:numId="23">
    <w:abstractNumId w:val="27"/>
  </w:num>
  <w:num w:numId="24">
    <w:abstractNumId w:val="18"/>
  </w:num>
  <w:num w:numId="25">
    <w:abstractNumId w:val="15"/>
  </w:num>
  <w:num w:numId="26">
    <w:abstractNumId w:val="21"/>
  </w:num>
  <w:num w:numId="27">
    <w:abstractNumId w:val="4"/>
  </w:num>
  <w:num w:numId="28">
    <w:abstractNumId w:val="9"/>
  </w:num>
  <w:num w:numId="29">
    <w:abstractNumId w:val="31"/>
  </w:num>
  <w:num w:numId="30">
    <w:abstractNumId w:val="28"/>
  </w:num>
  <w:num w:numId="31">
    <w:abstractNumId w:val="22"/>
  </w:num>
  <w:num w:numId="32">
    <w:abstractNumId w:val="13"/>
  </w:num>
  <w:num w:numId="33">
    <w:abstractNumId w:val="20"/>
  </w:num>
  <w:num w:numId="34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9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UzMTU1sbQwNTE1MTRW0lEKTi0uzszPAykwqQUAIxtzHywAAAA="/>
  </w:docVars>
  <w:rsids>
    <w:rsidRoot w:val="00ED1E54"/>
    <w:rsid w:val="0006623E"/>
    <w:rsid w:val="00072010"/>
    <w:rsid w:val="00074AE5"/>
    <w:rsid w:val="00075DF6"/>
    <w:rsid w:val="000A29B6"/>
    <w:rsid w:val="000E0833"/>
    <w:rsid w:val="00125C2B"/>
    <w:rsid w:val="00171870"/>
    <w:rsid w:val="00190D57"/>
    <w:rsid w:val="001F44FE"/>
    <w:rsid w:val="00206F30"/>
    <w:rsid w:val="00260346"/>
    <w:rsid w:val="002A19FA"/>
    <w:rsid w:val="002A52D8"/>
    <w:rsid w:val="002E098B"/>
    <w:rsid w:val="002F0E50"/>
    <w:rsid w:val="00306414"/>
    <w:rsid w:val="003A3F35"/>
    <w:rsid w:val="003E2B3F"/>
    <w:rsid w:val="003E2C62"/>
    <w:rsid w:val="004752A8"/>
    <w:rsid w:val="004B24A0"/>
    <w:rsid w:val="00530D29"/>
    <w:rsid w:val="00580F2E"/>
    <w:rsid w:val="00586996"/>
    <w:rsid w:val="005C37F5"/>
    <w:rsid w:val="005E2AE1"/>
    <w:rsid w:val="00616E51"/>
    <w:rsid w:val="006230BE"/>
    <w:rsid w:val="00661269"/>
    <w:rsid w:val="00665721"/>
    <w:rsid w:val="00691671"/>
    <w:rsid w:val="00694F20"/>
    <w:rsid w:val="006C301B"/>
    <w:rsid w:val="006D7E66"/>
    <w:rsid w:val="006E58AF"/>
    <w:rsid w:val="007218B2"/>
    <w:rsid w:val="007459BD"/>
    <w:rsid w:val="00781434"/>
    <w:rsid w:val="007E0E57"/>
    <w:rsid w:val="0087006D"/>
    <w:rsid w:val="00876966"/>
    <w:rsid w:val="0089467B"/>
    <w:rsid w:val="008A466F"/>
    <w:rsid w:val="008C0AF0"/>
    <w:rsid w:val="008D2D8C"/>
    <w:rsid w:val="0097466F"/>
    <w:rsid w:val="00997208"/>
    <w:rsid w:val="009B388E"/>
    <w:rsid w:val="009C506F"/>
    <w:rsid w:val="009F6147"/>
    <w:rsid w:val="00A02F86"/>
    <w:rsid w:val="00A255FB"/>
    <w:rsid w:val="00A33998"/>
    <w:rsid w:val="00A749C7"/>
    <w:rsid w:val="00A75F1C"/>
    <w:rsid w:val="00A81FDC"/>
    <w:rsid w:val="00A95E8F"/>
    <w:rsid w:val="00AD125D"/>
    <w:rsid w:val="00AF38FC"/>
    <w:rsid w:val="00AF5CFC"/>
    <w:rsid w:val="00B23C78"/>
    <w:rsid w:val="00B335AE"/>
    <w:rsid w:val="00B335FC"/>
    <w:rsid w:val="00B46722"/>
    <w:rsid w:val="00B700D3"/>
    <w:rsid w:val="00B8286A"/>
    <w:rsid w:val="00BC4302"/>
    <w:rsid w:val="00C1070A"/>
    <w:rsid w:val="00C166F8"/>
    <w:rsid w:val="00C47D83"/>
    <w:rsid w:val="00C64C06"/>
    <w:rsid w:val="00C9696B"/>
    <w:rsid w:val="00CC5402"/>
    <w:rsid w:val="00D01C54"/>
    <w:rsid w:val="00D12833"/>
    <w:rsid w:val="00D43E37"/>
    <w:rsid w:val="00D77CF7"/>
    <w:rsid w:val="00D95A29"/>
    <w:rsid w:val="00DC43E4"/>
    <w:rsid w:val="00E52160"/>
    <w:rsid w:val="00ED1E54"/>
    <w:rsid w:val="00EF30C9"/>
    <w:rsid w:val="00F546C4"/>
    <w:rsid w:val="00FC2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EA63D3C"/>
  <w15:docId w15:val="{35B4E11E-4EA2-472A-8FD1-C1CB4AFE70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D1E54"/>
    <w:pPr>
      <w:spacing w:after="200" w:line="276" w:lineRule="auto"/>
    </w:pPr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252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3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ED1E54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ED1E54"/>
    <w:rPr>
      <w:rFonts w:eastAsiaTheme="minorEastAsia"/>
    </w:rPr>
  </w:style>
  <w:style w:type="character" w:styleId="Hyperlink">
    <w:name w:val="Hyperlink"/>
    <w:basedOn w:val="DefaultParagraphFont"/>
    <w:uiPriority w:val="99"/>
    <w:unhideWhenUsed/>
    <w:rsid w:val="00FC2521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FC2521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35"/>
    </w:rPr>
  </w:style>
  <w:style w:type="table" w:styleId="TableGrid">
    <w:name w:val="Table Grid"/>
    <w:basedOn w:val="TableNormal"/>
    <w:uiPriority w:val="59"/>
    <w:rsid w:val="00FC2521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FC2521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66"/>
    </w:rPr>
  </w:style>
  <w:style w:type="character" w:customStyle="1" w:styleId="TitleChar">
    <w:name w:val="Title Char"/>
    <w:basedOn w:val="DefaultParagraphFont"/>
    <w:link w:val="Title"/>
    <w:uiPriority w:val="10"/>
    <w:rsid w:val="00FC2521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6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2521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FC2521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3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2521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2521"/>
    <w:rPr>
      <w:rFonts w:ascii="Tahoma" w:eastAsiaTheme="minorEastAsia" w:hAnsi="Tahoma" w:cs="Angsana New"/>
      <w:sz w:val="16"/>
      <w:szCs w:val="20"/>
    </w:rPr>
  </w:style>
  <w:style w:type="table" w:styleId="LightShading">
    <w:name w:val="Light Shading"/>
    <w:basedOn w:val="TableNormal"/>
    <w:uiPriority w:val="60"/>
    <w:rsid w:val="00FC2521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FC25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2521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FC25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2521"/>
    <w:rPr>
      <w:rFonts w:eastAsiaTheme="minorEastAsia"/>
    </w:rPr>
  </w:style>
  <w:style w:type="paragraph" w:customStyle="1" w:styleId="EndNoteBibliographyTitle">
    <w:name w:val="EndNote Bibliography Title"/>
    <w:basedOn w:val="Normal"/>
    <w:link w:val="EndNoteBibliographyTitle0"/>
    <w:rsid w:val="00FC252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อักขระ"/>
    <w:basedOn w:val="ListParagraphChar"/>
    <w:link w:val="EndNoteBibliographyTitle"/>
    <w:rsid w:val="00FC2521"/>
    <w:rPr>
      <w:rFonts w:ascii="Calibri" w:eastAsiaTheme="minorEastAsia" w:hAnsi="Calibri" w:cs="Calibri"/>
      <w:noProof/>
    </w:rPr>
  </w:style>
  <w:style w:type="paragraph" w:customStyle="1" w:styleId="EndNoteBibliography">
    <w:name w:val="EndNote Bibliography"/>
    <w:basedOn w:val="Normal"/>
    <w:link w:val="EndNoteBibliography0"/>
    <w:rsid w:val="00FC252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0">
    <w:name w:val="EndNote Bibliography อักขระ"/>
    <w:basedOn w:val="ListParagraphChar"/>
    <w:link w:val="EndNoteBibliography"/>
    <w:rsid w:val="00FC2521"/>
    <w:rPr>
      <w:rFonts w:ascii="Calibri" w:eastAsiaTheme="minorEastAsia" w:hAnsi="Calibri" w:cs="Calibri"/>
      <w:noProof/>
    </w:rPr>
  </w:style>
  <w:style w:type="paragraph" w:styleId="NormalWeb">
    <w:name w:val="Normal (Web)"/>
    <w:basedOn w:val="Normal"/>
    <w:uiPriority w:val="99"/>
    <w:semiHidden/>
    <w:unhideWhenUsed/>
    <w:rsid w:val="00FC25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FC2521"/>
    <w:rPr>
      <w:color w:val="800080"/>
      <w:u w:val="single"/>
    </w:rPr>
  </w:style>
  <w:style w:type="paragraph" w:customStyle="1" w:styleId="xl63">
    <w:name w:val="xl63"/>
    <w:basedOn w:val="Normal"/>
    <w:rsid w:val="00FC25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color w:val="000000"/>
      <w:sz w:val="18"/>
      <w:szCs w:val="18"/>
    </w:rPr>
  </w:style>
  <w:style w:type="paragraph" w:customStyle="1" w:styleId="xl64">
    <w:name w:val="xl64"/>
    <w:basedOn w:val="Normal"/>
    <w:rsid w:val="00FC25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color w:val="000000"/>
      <w:sz w:val="18"/>
      <w:szCs w:val="18"/>
    </w:rPr>
  </w:style>
  <w:style w:type="paragraph" w:customStyle="1" w:styleId="xl65">
    <w:name w:val="xl65"/>
    <w:basedOn w:val="Normal"/>
    <w:rsid w:val="00FC25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Times New Roman"/>
      <w:sz w:val="18"/>
      <w:szCs w:val="18"/>
    </w:rPr>
  </w:style>
  <w:style w:type="paragraph" w:customStyle="1" w:styleId="xl66">
    <w:name w:val="xl66"/>
    <w:basedOn w:val="Normal"/>
    <w:rsid w:val="00FC25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color w:val="000000"/>
      <w:sz w:val="18"/>
      <w:szCs w:val="18"/>
    </w:rPr>
  </w:style>
  <w:style w:type="paragraph" w:customStyle="1" w:styleId="xl67">
    <w:name w:val="xl67"/>
    <w:basedOn w:val="Normal"/>
    <w:rsid w:val="00FC25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63634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color w:val="000000"/>
      <w:sz w:val="18"/>
      <w:szCs w:val="18"/>
    </w:rPr>
  </w:style>
  <w:style w:type="paragraph" w:customStyle="1" w:styleId="xl68">
    <w:name w:val="xl68"/>
    <w:basedOn w:val="Normal"/>
    <w:rsid w:val="00FC25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color w:val="000000"/>
      <w:sz w:val="16"/>
      <w:szCs w:val="16"/>
    </w:rPr>
  </w:style>
  <w:style w:type="paragraph" w:customStyle="1" w:styleId="xl69">
    <w:name w:val="xl69"/>
    <w:basedOn w:val="Normal"/>
    <w:rsid w:val="00FC25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color w:val="000000"/>
      <w:sz w:val="18"/>
      <w:szCs w:val="18"/>
    </w:rPr>
  </w:style>
  <w:style w:type="paragraph" w:customStyle="1" w:styleId="xl70">
    <w:name w:val="xl70"/>
    <w:basedOn w:val="Normal"/>
    <w:rsid w:val="00FC25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7DEE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FC25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7DEE8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FC25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7DEE8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color w:val="000000"/>
      <w:sz w:val="18"/>
      <w:szCs w:val="18"/>
    </w:rPr>
  </w:style>
  <w:style w:type="paragraph" w:customStyle="1" w:styleId="xl73">
    <w:name w:val="xl73"/>
    <w:basedOn w:val="Normal"/>
    <w:rsid w:val="00FC25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Calibri" w:eastAsia="Times New Roman" w:hAnsi="Calibri" w:cs="Times New Roman"/>
      <w:color w:val="000000"/>
      <w:sz w:val="16"/>
      <w:szCs w:val="16"/>
    </w:rPr>
  </w:style>
  <w:style w:type="paragraph" w:styleId="BodyText">
    <w:name w:val="Body Text"/>
    <w:basedOn w:val="Normal"/>
    <w:link w:val="BodyTextChar"/>
    <w:rsid w:val="0097466F"/>
    <w:pPr>
      <w:spacing w:after="0" w:line="240" w:lineRule="auto"/>
      <w:jc w:val="center"/>
    </w:pPr>
    <w:rPr>
      <w:rFonts w:ascii="Times New Roman" w:eastAsia="Cordia New" w:hAnsi="Times New Roman" w:cs="Cordia New"/>
      <w:sz w:val="32"/>
      <w:szCs w:val="32"/>
    </w:rPr>
  </w:style>
  <w:style w:type="character" w:customStyle="1" w:styleId="BodyTextChar">
    <w:name w:val="Body Text Char"/>
    <w:basedOn w:val="DefaultParagraphFont"/>
    <w:link w:val="BodyText"/>
    <w:rsid w:val="0097466F"/>
    <w:rPr>
      <w:rFonts w:ascii="Times New Roman" w:eastAsia="Cordia New" w:hAnsi="Times New Roman" w:cs="Cordia New"/>
      <w:sz w:val="32"/>
      <w:szCs w:val="32"/>
    </w:rPr>
  </w:style>
  <w:style w:type="paragraph" w:styleId="FootnoteText">
    <w:name w:val="footnote text"/>
    <w:basedOn w:val="Normal"/>
    <w:link w:val="FootnoteTextChar"/>
    <w:uiPriority w:val="99"/>
    <w:unhideWhenUsed/>
    <w:rsid w:val="002E098B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E098B"/>
    <w:rPr>
      <w:rFonts w:eastAsiaTheme="minorEastAsia"/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2E098B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4529F2-0840-2949-B03B-630E1884DE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1</Pages>
  <Words>199</Words>
  <Characters>1136</Characters>
  <Application>Microsoft Macintosh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>Sky123.Org</Company>
  <LinksUpToDate>false</LinksUpToDate>
  <CharactersWithSpaces>13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Krit Pongpirul</cp:lastModifiedBy>
  <cp:revision>22</cp:revision>
  <dcterms:created xsi:type="dcterms:W3CDTF">2015-02-18T07:34:00Z</dcterms:created>
  <dcterms:modified xsi:type="dcterms:W3CDTF">2019-03-07T05:09:00Z</dcterms:modified>
</cp:coreProperties>
</file>